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</w:t>
      </w:r>
      <w:r>
        <w:rPr/>
        <w:t>. Twenty-five most significant SNPs for Endometrial Cancer in Swedish sample.</w:t>
      </w:r>
    </w:p>
    <w:tbl>
      <w:tblPr>
        <w:tblW w:w="89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384"/>
        <w:gridCol w:w="1125"/>
        <w:gridCol w:w="1080"/>
        <w:gridCol w:w="2160"/>
        <w:gridCol w:w="1260"/>
        <w:gridCol w:w="804"/>
      </w:tblGrid>
      <w:tr>
        <w:trPr>
          <w:trHeight w:val="555" w:hRule="atLeast"/>
        </w:trPr>
        <w:tc>
          <w:tcPr>
            <w:tcW w:w="110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 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 (95% CI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es /Control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F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9562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6 (0.666, 0.88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/15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8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463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 (0.645, 0.89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/152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 (0.698, 0.9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/15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6793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 (0.727, 0.93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/15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1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5076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1 (1.048, 1.35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/15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2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463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4 (1.034, 1.35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/15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5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0090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5 (1.027, 1.32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/152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3146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9 (1.055, 1.80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/154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1055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9 (1.033, 1.51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/14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944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8 (0.507, 0.96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/15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823488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0 (0.754, 0.98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/15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4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995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3 (0.659, 0.97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/15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8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3B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112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5 (1.018, 1.33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/149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6648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4 (1.020, 1.46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/15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3B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384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2 (1.014, 1.33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/15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3B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802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6 (1.012, 1.32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/15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5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306006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 (0.767, 0.99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/15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6624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9 (0.336, 0.99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/15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2388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3 (1.001, 1.44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/15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P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665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4 (0.997, 1.29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/15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6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7014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1 (0.995, 1.28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/146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A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0239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2 (0.634, 1.01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/8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8465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9 (0.988, 1.60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/154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3162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0 (0.990, 1.35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/15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</w:tr>
      <w:tr>
        <w:trPr>
          <w:trHeight w:val="285" w:hRule="atLeast"/>
        </w:trPr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1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77996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9 (0.989, 1.289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/1465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</w:t>
            </w:r>
          </w:p>
        </w:tc>
      </w:tr>
    </w:tbl>
    <w:p>
      <w:pPr>
        <w:pStyle w:val="Normal"/>
        <w:rPr/>
      </w:pPr>
      <w:r>
        <w:rPr/>
        <w:t>a .P-value of association using CA trend-test (rounded to 3 decimals)</w:t>
      </w:r>
    </w:p>
    <w:p>
      <w:pPr>
        <w:pStyle w:val="Normal"/>
        <w:rPr/>
      </w:pPr>
      <w:r>
        <w:rPr/>
        <w:t>b. P-value adjusted by Bonferroni correction (n=239); "–", adjusted P-value &gt;1</w:t>
      </w:r>
    </w:p>
    <w:p>
      <w:pPr>
        <w:pStyle w:val="Normal"/>
        <w:rPr/>
      </w:pPr>
      <w:r>
        <w:rPr/>
        <w:t>c. Odds ratio and corresponding 95% confidence interval</w:t>
      </w:r>
    </w:p>
    <w:p>
      <w:pPr>
        <w:pStyle w:val="Normal"/>
        <w:rPr/>
      </w:pPr>
      <w:r>
        <w:rPr/>
        <w:t>d. Number of Control and Cases</w:t>
      </w:r>
    </w:p>
    <w:p>
      <w:pPr>
        <w:pStyle w:val="Normal"/>
        <w:rPr/>
      </w:pPr>
      <w:r>
        <w:rPr/>
        <w:t>e. Minor Allele Frequencies in control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720" w:after="540"/>
      <w:outlineLvl w:val="1"/>
    </w:pPr>
    <w:rPr>
      <w:rFonts w:ascii="Times New Roman" w:hAnsi="Times New Roman" w:cs="Arial"/>
      <w:bCs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7:28:00Z</dcterms:created>
  <dc:creator>liy1</dc:creator>
  <dc:description/>
  <cp:keywords/>
  <dc:language>en-US</dc:language>
  <cp:lastModifiedBy>liy1</cp:lastModifiedBy>
  <cp:lastPrinted>2010-05-25T16:46:00Z</cp:lastPrinted>
  <dcterms:modified xsi:type="dcterms:W3CDTF">2010-05-25T08:46:00Z</dcterms:modified>
  <cp:revision>4</cp:revision>
  <dc:subject/>
  <dc:title>Table S4: Twenty-five most significant SNPs for Breast Cancer in Swedish sample</dc:title>
</cp:coreProperties>
</file>